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62C" w:rsidRPr="0092237E" w:rsidRDefault="00B0062C" w:rsidP="00B0062C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</w:t>
      </w:r>
      <w:r w:rsidRPr="0092237E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4</w:t>
      </w:r>
      <w:r w:rsidRPr="0092237E">
        <w:rPr>
          <w:rFonts w:ascii="Arial" w:hAnsi="Arial" w:cs="Arial"/>
          <w:b/>
          <w:sz w:val="24"/>
          <w:szCs w:val="24"/>
        </w:rPr>
        <w:t>.</w:t>
      </w:r>
      <w:proofErr w:type="gramEnd"/>
      <w:r w:rsidRPr="0092237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</w:t>
      </w:r>
      <w:r w:rsidRPr="0092237E">
        <w:rPr>
          <w:rFonts w:ascii="Arial" w:hAnsi="Arial" w:cs="Arial"/>
          <w:sz w:val="24"/>
          <w:szCs w:val="24"/>
        </w:rPr>
        <w:t xml:space="preserve">berrantly expressed </w:t>
      </w:r>
      <w:proofErr w:type="spellStart"/>
      <w:r w:rsidRPr="0092237E">
        <w:rPr>
          <w:rFonts w:ascii="Arial" w:hAnsi="Arial" w:cs="Arial"/>
          <w:sz w:val="24"/>
          <w:szCs w:val="24"/>
        </w:rPr>
        <w:t>miRNAs</w:t>
      </w:r>
      <w:proofErr w:type="spellEnd"/>
      <w:r w:rsidRPr="0092237E">
        <w:rPr>
          <w:rFonts w:ascii="Arial" w:hAnsi="Arial" w:cs="Arial"/>
          <w:sz w:val="24"/>
          <w:szCs w:val="24"/>
        </w:rPr>
        <w:t xml:space="preserve"> in primary chemo-sensitive </w:t>
      </w:r>
      <w:proofErr w:type="spellStart"/>
      <w:r w:rsidRPr="0092237E">
        <w:rPr>
          <w:rFonts w:ascii="Arial" w:hAnsi="Arial" w:cs="Arial"/>
          <w:sz w:val="24"/>
          <w:szCs w:val="24"/>
        </w:rPr>
        <w:t>tumors</w:t>
      </w:r>
      <w:proofErr w:type="spellEnd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1396"/>
        <w:gridCol w:w="1540"/>
        <w:gridCol w:w="1780"/>
        <w:gridCol w:w="1301"/>
        <w:gridCol w:w="1540"/>
      </w:tblGrid>
      <w:tr w:rsidR="00B0062C" w:rsidRPr="00AD3A1D" w:rsidTr="00D16EC4">
        <w:trPr>
          <w:jc w:val="center"/>
        </w:trPr>
        <w:tc>
          <w:tcPr>
            <w:tcW w:w="249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62C" w:rsidRPr="00264ECF" w:rsidRDefault="00B0062C" w:rsidP="00D16E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ECF">
              <w:rPr>
                <w:rFonts w:ascii="Arial" w:hAnsi="Arial" w:cs="Arial"/>
                <w:sz w:val="24"/>
                <w:szCs w:val="24"/>
              </w:rPr>
              <w:t>Up-regulated</w:t>
            </w:r>
          </w:p>
        </w:tc>
        <w:tc>
          <w:tcPr>
            <w:tcW w:w="250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62C" w:rsidRPr="00264ECF" w:rsidRDefault="00B0062C" w:rsidP="00D16E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64ECF">
              <w:rPr>
                <w:rFonts w:ascii="Arial" w:hAnsi="Arial" w:cs="Arial"/>
                <w:sz w:val="24"/>
                <w:szCs w:val="24"/>
              </w:rPr>
              <w:t>Down-regulated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Fold Change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8A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D3A1D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Fold Change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38AA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AD3A1D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tcBorders>
              <w:top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03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57.97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61E-16</w:t>
            </w:r>
          </w:p>
        </w:tc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767-5p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19.26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58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43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95.0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12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86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14.13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03E-04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05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81.3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90E-08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46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13.95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15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50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52.4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6E-08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938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13.33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70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51a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38.28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07E-08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62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10.88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80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9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17.6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63E-09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182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10.8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68E-04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9b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6.5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64E-09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48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10.5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31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23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2.6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86E-11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02c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10.46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48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286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1.2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85E-09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5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10.3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01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25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6.4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26E-1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39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10.24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03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29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8.9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0E-1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86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10.2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84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3b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7.7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36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8ak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9.91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59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00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6.1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82E-10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88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9.9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27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60b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6.98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62E-10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25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9.73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87E-04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0c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6.5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2E-10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50a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9.23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59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7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7.0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53E-10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80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9.11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89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15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8.3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80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8a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9.11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27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75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6.0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82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136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9.1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5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45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5.2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51E-09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7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8.8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33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46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5.1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0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50b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8.43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2E-03</w:t>
            </w:r>
          </w:p>
        </w:tc>
      </w:tr>
      <w:tr w:rsidR="00B0062C" w:rsidRPr="00AD3A1D" w:rsidTr="00D16EC4">
        <w:trPr>
          <w:trHeight w:val="197"/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06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5.0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27E-16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76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8.3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16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23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4.8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07E-10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57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8.21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7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3c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4.8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55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20c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8.0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74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92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3.8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71E-10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58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7.93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05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4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3.8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98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68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7.86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27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0b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3.6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98E-10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05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7.84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82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40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0.4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53E-11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802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7.58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8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0d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7.8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6E-08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76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7.55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05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21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7.6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98E-09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277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7.45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90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60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7.0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96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5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7.2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47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720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6.58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60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7.1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84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42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6.4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58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8d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7.16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84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60a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6.3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91E-10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187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7.11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95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09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5.3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58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762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7.04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93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81c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4.7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42E-06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67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7.01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24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99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4.2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77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175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91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87E-04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00c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4.1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3E-09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45b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86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98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0b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3.3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73E-08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605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83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57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09-3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2.7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80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890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7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62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301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0.5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05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141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62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27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20e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0.4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65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17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3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91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17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0.4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53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324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35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06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54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0.0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6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70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3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03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83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9.0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74E-08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02e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3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85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62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8.5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60E-06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431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28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52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6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8.1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67E-10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69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24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91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41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7.6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97E-09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9c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15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39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9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7.4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26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63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14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53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4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7.2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96E-08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8an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12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04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46b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7.1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08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3c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0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75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516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6.8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60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183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01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69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78d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6.3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25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4a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6.0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62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14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6.3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45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99a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9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12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96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6.0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44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458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8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17E-04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87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5.7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36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08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8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51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00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5.6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33E-09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06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86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48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55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5.3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26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85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85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35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4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5.3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00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761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7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81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32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4.0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89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825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7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8E-04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20h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3.98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26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168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74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84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62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3.7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43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84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71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03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lastRenderedPageBreak/>
              <w:t>hsa-miR-324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3.6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73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922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68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16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64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3.5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52E-06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51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64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13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87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3.5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35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15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42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98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30b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3.2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65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26a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36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82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48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2.9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55E-06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54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2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91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51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2.9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56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02d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22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8E-05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07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2.8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16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14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1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38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3b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2.7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35E-06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92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18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33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73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2.6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13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9-2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18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31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195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2.6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55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69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1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88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21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2.5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60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02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0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19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6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2.3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76E-08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770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5.05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52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451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2.3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61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73d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9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52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08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2.2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19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185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96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89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09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2.0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07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55b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94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71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34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1.7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37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6a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8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86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7b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1.6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19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892b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82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6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03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1.5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03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8am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55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20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99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.8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37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12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54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44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83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.7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79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38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51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09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425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.7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09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59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3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76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84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.5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79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3a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33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12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488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.5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83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27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32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82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93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.5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53E-11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767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28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52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3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.4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85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02b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25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52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00b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.4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07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35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23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30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52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.3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40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54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15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67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96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.2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32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72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0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66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67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.18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92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16a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4.04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83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45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0.1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30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98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9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87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3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9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87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190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84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10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06b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8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41E-09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87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72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17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51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7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18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45b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66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34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61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7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24E-06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67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56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97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8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6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42E-06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34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53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82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185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6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9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20a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46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30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25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6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80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79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4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3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92b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5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74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116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39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28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470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5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13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8d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36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35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42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5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99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86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33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84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30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4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02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12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3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03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06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3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24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8b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21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34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04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0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93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82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18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73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0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2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2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1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23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147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0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91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39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3.1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4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0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9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30E-06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11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2.92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20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20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88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66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8ai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2.91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96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306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7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99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02f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2.75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19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2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7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16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85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2.66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90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5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6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54E-06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35b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2.6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49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321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4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16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04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2.55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15E-03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875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3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87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55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2.54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98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6b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2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54E-07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37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2.4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07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8b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2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7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71a-3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2.40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43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708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1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03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95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2.3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31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13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9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57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888-5p</w:t>
            </w: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-2.27</w:t>
            </w: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96E-02</w:t>
            </w: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180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9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62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0e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9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26E-06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21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9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98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01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8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03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05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8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95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50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7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07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31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6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15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28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6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54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8e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4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57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96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2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01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00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1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25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lastRenderedPageBreak/>
              <w:t>hsa-miR-941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1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95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24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1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80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51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1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14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55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0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69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99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9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73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82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9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84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8y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9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9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96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6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82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74b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6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83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06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5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2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71b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5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17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39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5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94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b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5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8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75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5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95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1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5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65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08a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4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6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47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4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1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8u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3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09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5b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28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13E-06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8n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2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00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28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1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17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76c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1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74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49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1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37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792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1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10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16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0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13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83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0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07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01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9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29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82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9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0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71b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9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75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85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8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26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114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8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2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20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8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54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921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7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33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88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7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4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924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7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75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874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18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14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6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57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532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6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14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10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5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07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8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3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57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154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3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4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7c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2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1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22a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2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51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90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1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8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20d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1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7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97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61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20b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0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78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55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9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0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61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9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93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8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85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690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8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9.15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72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7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30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19d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7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57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23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7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77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744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7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95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73e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7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2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3b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02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76b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6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15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65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6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75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81b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6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54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7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58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23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49a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5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43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944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5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81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39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4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68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307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4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55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875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4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32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46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3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18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lastRenderedPageBreak/>
              <w:t>hsa-miR-103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37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65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01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3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5.06E-04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8t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3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68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468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2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83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454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2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1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24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2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00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97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18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37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74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0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62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48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0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89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5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9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39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40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62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663a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7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67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let-7g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70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8.58E-05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30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6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55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86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6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88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8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52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3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409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04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07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7.67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6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6.13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10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3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69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74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42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548c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1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0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let-7b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0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96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891a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94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1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let-7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26E-03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00b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77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let-7c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7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45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202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10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a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8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96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0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11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81a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54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32-5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25-3p</w:t>
            </w:r>
          </w:p>
        </w:tc>
        <w:tc>
          <w:tcPr>
            <w:tcW w:w="755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83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1.10E-02</w:t>
            </w:r>
          </w:p>
        </w:tc>
        <w:tc>
          <w:tcPr>
            <w:tcW w:w="963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0062C" w:rsidRPr="00AD3A1D" w:rsidTr="00D16EC4">
        <w:trPr>
          <w:jc w:val="center"/>
        </w:trPr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hsa-miR-191-5p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3A1D">
              <w:rPr>
                <w:rFonts w:ascii="Arial" w:hAnsi="Arial" w:cs="Arial"/>
                <w:sz w:val="18"/>
                <w:szCs w:val="18"/>
              </w:rPr>
              <w:t>3.87E-02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:rsidR="00B0062C" w:rsidRPr="00AD3A1D" w:rsidRDefault="00B0062C" w:rsidP="00D16E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0062C" w:rsidRPr="00AA0F7E" w:rsidRDefault="00B0062C" w:rsidP="00B0062C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compared to </w:t>
      </w:r>
      <w:r w:rsidRPr="0054288C">
        <w:rPr>
          <w:rFonts w:ascii="Arial" w:hAnsi="Arial" w:cs="Arial"/>
          <w:sz w:val="20"/>
          <w:szCs w:val="20"/>
        </w:rPr>
        <w:t>normal fallopian tube</w:t>
      </w:r>
      <w:r>
        <w:rPr>
          <w:rFonts w:ascii="Arial" w:hAnsi="Arial" w:cs="Arial"/>
          <w:sz w:val="20"/>
          <w:szCs w:val="20"/>
        </w:rPr>
        <w:t>.</w:t>
      </w:r>
    </w:p>
    <w:p w:rsidR="00B0062C" w:rsidRDefault="00B0062C">
      <w:bookmarkStart w:id="0" w:name="_GoBack"/>
      <w:bookmarkEnd w:id="0"/>
    </w:p>
    <w:sectPr w:rsidR="00B006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62C"/>
    <w:rsid w:val="001C4397"/>
    <w:rsid w:val="00B0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62C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62C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01</Words>
  <Characters>91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3-15T08:21:00Z</dcterms:created>
  <dcterms:modified xsi:type="dcterms:W3CDTF">2018-03-15T08:21:00Z</dcterms:modified>
</cp:coreProperties>
</file>